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E2107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2C67516" w14:textId="3C6D5624" w:rsidR="008E6483" w:rsidRPr="008E6483" w:rsidRDefault="008E6483" w:rsidP="008E6483">
      <w:pPr>
        <w:rPr>
          <w:rFonts w:ascii="Times New Roman" w:hAnsi="Times New Roman" w:cs="Times New Roman"/>
          <w:sz w:val="24"/>
          <w:szCs w:val="24"/>
        </w:rPr>
      </w:pPr>
      <w:r w:rsidRPr="008E648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6483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8E6483">
        <w:rPr>
          <w:rFonts w:ascii="Times New Roman" w:hAnsi="Times New Roman" w:cs="Times New Roman"/>
          <w:i/>
          <w:iCs/>
          <w:sz w:val="24"/>
          <w:szCs w:val="24"/>
        </w:rPr>
        <w:t>Correlations</w:t>
      </w:r>
      <w:r w:rsidR="00604C17">
        <w:rPr>
          <w:rFonts w:ascii="Times New Roman" w:hAnsi="Times New Roman" w:cs="Times New Roman"/>
          <w:i/>
          <w:iCs/>
          <w:sz w:val="24"/>
          <w:szCs w:val="24"/>
        </w:rPr>
        <w:t xml:space="preserve"> Among SES Variables</w:t>
      </w:r>
      <w:bookmarkStart w:id="0" w:name="_GoBack"/>
      <w:bookmarkEnd w:id="0"/>
      <w:r w:rsidRPr="008E6483">
        <w:rPr>
          <w:rFonts w:ascii="Times New Roman" w:hAnsi="Times New Roman" w:cs="Times New Roman"/>
          <w:i/>
          <w:iCs/>
          <w:sz w:val="24"/>
          <w:szCs w:val="24"/>
        </w:rPr>
        <w:t xml:space="preserve"> by Economic Disadvantage Status (values above diagonal = economically disadvantaged; values below diagonal = not economically disadvantaged)</w:t>
      </w:r>
    </w:p>
    <w:tbl>
      <w:tblPr>
        <w:tblStyle w:val="TableGrid"/>
        <w:tblW w:w="13839" w:type="dxa"/>
        <w:tblLayout w:type="fixed"/>
        <w:tblLook w:val="04A0" w:firstRow="1" w:lastRow="0" w:firstColumn="1" w:lastColumn="0" w:noHBand="0" w:noVBand="1"/>
      </w:tblPr>
      <w:tblGrid>
        <w:gridCol w:w="2558"/>
        <w:gridCol w:w="1162"/>
        <w:gridCol w:w="1162"/>
        <w:gridCol w:w="1163"/>
        <w:gridCol w:w="307"/>
        <w:gridCol w:w="1210"/>
        <w:gridCol w:w="1210"/>
        <w:gridCol w:w="1210"/>
        <w:gridCol w:w="1210"/>
        <w:gridCol w:w="1109"/>
        <w:gridCol w:w="307"/>
        <w:gridCol w:w="1231"/>
      </w:tblGrid>
      <w:tr w:rsidR="008E6483" w:rsidRPr="008E6483" w14:paraId="79A65C8A" w14:textId="77777777" w:rsidTr="00594618">
        <w:trPr>
          <w:trHeight w:val="280"/>
        </w:trPr>
        <w:tc>
          <w:tcPr>
            <w:tcW w:w="2558" w:type="dxa"/>
            <w:tcBorders>
              <w:left w:val="nil"/>
              <w:bottom w:val="nil"/>
              <w:right w:val="nil"/>
            </w:tcBorders>
          </w:tcPr>
          <w:p w14:paraId="12868C4F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EC178D5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Adolescent-Reported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</w:tcPr>
          <w:p w14:paraId="6F4574D1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69F7647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Parent-Reported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</w:tcPr>
          <w:p w14:paraId="3E89617A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376D5D70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Admin.</w:t>
            </w:r>
          </w:p>
        </w:tc>
      </w:tr>
      <w:tr w:rsidR="008E6483" w:rsidRPr="008E6483" w14:paraId="355B5172" w14:textId="77777777" w:rsidTr="00594618">
        <w:trPr>
          <w:trHeight w:val="261"/>
        </w:trPr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90594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7EABC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524C3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00710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6E8BA975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0D3A1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3B781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3BEFB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28B68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B0806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642F8F97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483A7" w14:textId="77777777" w:rsidR="008E6483" w:rsidRPr="008E6483" w:rsidRDefault="008E6483" w:rsidP="005946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E6483" w:rsidRPr="008E6483" w14:paraId="5F987A99" w14:textId="77777777" w:rsidTr="00594618">
        <w:trPr>
          <w:trHeight w:val="812"/>
        </w:trPr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04999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1. Subjective SES: Adolescen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43B7D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30AFA22" w14:textId="77777777" w:rsidR="008E6483" w:rsidRPr="008E6483" w:rsidRDefault="008E6483" w:rsidP="005F129F">
            <w:pPr>
              <w:ind w:left="218" w:right="-81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2ACE62" w14:textId="77777777" w:rsidR="008E6483" w:rsidRPr="008E6483" w:rsidRDefault="008E6483" w:rsidP="005F129F">
            <w:pPr>
              <w:ind w:left="218" w:right="-81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4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03C4BE3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38057B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50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1436F423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40AA46" w14:textId="77777777" w:rsidR="008E6483" w:rsidRPr="008E6483" w:rsidRDefault="008E6483" w:rsidP="005F129F">
            <w:pPr>
              <w:ind w:left="288" w:right="-561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D104D1" w14:textId="77777777" w:rsidR="008E6483" w:rsidRPr="008E6483" w:rsidRDefault="008E6483" w:rsidP="005F129F">
            <w:pPr>
              <w:ind w:left="288" w:right="-561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B2810B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5E0D68E6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37E1A98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57CF074B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57AC6D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A7EA5D2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4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7AC230F" w14:textId="77777777" w:rsidR="008E6483" w:rsidRPr="008E6483" w:rsidRDefault="008E6483" w:rsidP="005F129F">
            <w:pPr>
              <w:ind w:left="226" w:right="-15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61C9D203" w14:textId="77777777" w:rsidR="008E6483" w:rsidRPr="008E6483" w:rsidRDefault="008E6483" w:rsidP="005F129F">
            <w:pPr>
              <w:ind w:left="226" w:right="-15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26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168A9595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93C76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5AB151B5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49)</w:t>
            </w:r>
          </w:p>
        </w:tc>
      </w:tr>
      <w:tr w:rsidR="008E6483" w:rsidRPr="008E6483" w14:paraId="0C96A841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77A4245C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2. Subjective Social Status: Adolesc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F13C306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642DA2B5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2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5C7D863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EC5379E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EF36039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49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29BF2A8C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5D00D69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99F32BC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2B6A3BFA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58BABF5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508A13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ECE0451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40889C93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3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3EB84B3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26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0D4EA3F1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CF41105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3DB6B2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48)</w:t>
            </w:r>
          </w:p>
        </w:tc>
      </w:tr>
      <w:tr w:rsidR="008E6483" w:rsidRPr="008E6483" w14:paraId="55FE87B3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0AC17413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3. Food Security: Adolesc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A8EA1B1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DDE443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2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78A9377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3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A480DC0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19447092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19F4124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05 (3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592F373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  <w:p w14:paraId="71922F82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3578ED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.10 </w:t>
            </w:r>
          </w:p>
          <w:p w14:paraId="6E6CE8BF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29E09E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  <w:p w14:paraId="589B098E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4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ECA659A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08 (326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45A896B1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A9E4A8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-.02  </w:t>
            </w:r>
          </w:p>
          <w:p w14:paraId="63B5F17F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49)</w:t>
            </w:r>
          </w:p>
        </w:tc>
      </w:tr>
      <w:tr w:rsidR="008E6483" w:rsidRPr="008E6483" w14:paraId="6BE00006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20A8D3D1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4. Subjective SES: Par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7D2C116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3B461965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B491E92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8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F268994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  <w:p w14:paraId="5478B1A1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80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3543568A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35BB8EE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0D289A2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F6D967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FF1E2E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4D35BBC7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1719ECE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1EE612B0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B67B935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03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55392D33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D87DC9D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2739C5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</w:tr>
      <w:tr w:rsidR="008E6483" w:rsidRPr="008E6483" w14:paraId="39306406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0B6DCEA2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5. Subjective Social Status: Par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E9CD846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21AA7B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095FB3D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28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4D422BC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455C63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80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74F636DA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A330D3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394CA39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E1EAFB2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1A4701FA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123A425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3F5CEE7E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B362373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03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16FADE27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1293CE2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118538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</w:tr>
      <w:tr w:rsidR="008E6483" w:rsidRPr="008E6483" w14:paraId="42899BCF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107A1A3E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6. Food Security: Par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74D6AC1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30054ABA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6108887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27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3527D68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A1DADF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9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4256598E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5B66D70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27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29114CA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D75E93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541B66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4ABE468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  <w:p w14:paraId="61664724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BC4165B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02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1C9A7894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D107F3C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CEE06DA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3)</w:t>
            </w:r>
          </w:p>
        </w:tc>
      </w:tr>
      <w:tr w:rsidR="008E6483" w:rsidRPr="008E6483" w14:paraId="54CF4F82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342B1A09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7. Parental Years of Edu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49289D5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34BEA3EB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0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0A34BA9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1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39A4B57" w14:textId="77777777" w:rsidR="008E6483" w:rsidRPr="008E6483" w:rsidRDefault="008E6483" w:rsidP="005F129F">
            <w:pPr>
              <w:ind w:left="224" w:right="-69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  <w:p w14:paraId="3149243E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1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5E003DFB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56AFC2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AA17CB1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397CA0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6ED65F" w14:textId="77777777" w:rsidR="008E6483" w:rsidRPr="008E6483" w:rsidRDefault="008E6483" w:rsidP="005F129F">
            <w:pPr>
              <w:ind w:left="302" w:right="-349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  <w:p w14:paraId="2F22E8F5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4FCECD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5BD7979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26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40E9D91E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63B3CA5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0992839A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39)</w:t>
            </w:r>
          </w:p>
        </w:tc>
      </w:tr>
      <w:tr w:rsidR="008E6483" w:rsidRPr="008E6483" w14:paraId="5B63CE83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302A20A5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8. Household Incom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B331B6D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B01B5C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9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9166E70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0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C97AC9B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C5A20E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03)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75E6D491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75A494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27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3379CCE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478758E9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E6AC6D3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5A60DF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3432B26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DB0602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0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7822CDA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57FF94E4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2FFC5AD" w14:textId="77777777" w:rsidR="008E6483" w:rsidRPr="008E6483" w:rsidRDefault="008E6483" w:rsidP="005F129F">
            <w:pPr>
              <w:ind w:left="328" w:right="-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* </w:t>
            </w:r>
          </w:p>
          <w:p w14:paraId="294F1EF8" w14:textId="77777777" w:rsidR="008E6483" w:rsidRPr="008E6483" w:rsidRDefault="008E6483" w:rsidP="005F129F">
            <w:pPr>
              <w:ind w:left="328" w:right="-20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25)</w:t>
            </w:r>
          </w:p>
        </w:tc>
      </w:tr>
      <w:tr w:rsidR="008E6483" w:rsidRPr="008E6483" w14:paraId="570BFF9D" w14:textId="77777777" w:rsidTr="00594618">
        <w:trPr>
          <w:trHeight w:val="812"/>
        </w:trPr>
        <w:tc>
          <w:tcPr>
            <w:tcW w:w="2558" w:type="dxa"/>
            <w:tcBorders>
              <w:top w:val="nil"/>
              <w:left w:val="nil"/>
              <w:right w:val="nil"/>
            </w:tcBorders>
          </w:tcPr>
          <w:p w14:paraId="1EF64DD6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9. Neighborhood SES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6A14C0D7" w14:textId="77777777" w:rsidR="008E6483" w:rsidRPr="008E6483" w:rsidRDefault="008E6483" w:rsidP="005F129F">
            <w:pPr>
              <w:ind w:left="21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  <w:p w14:paraId="3936D77D" w14:textId="77777777" w:rsidR="008E6483" w:rsidRPr="008E6483" w:rsidRDefault="008E6483" w:rsidP="005F129F">
            <w:pPr>
              <w:ind w:left="213" w:right="-93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28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07F5B905" w14:textId="77777777" w:rsidR="008E6483" w:rsidRPr="008E6483" w:rsidRDefault="008E6483" w:rsidP="005F129F">
            <w:pPr>
              <w:ind w:left="2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  <w:p w14:paraId="78C7A9CA" w14:textId="77777777" w:rsidR="008E6483" w:rsidRPr="008E6483" w:rsidRDefault="008E6483" w:rsidP="005F129F">
            <w:pPr>
              <w:ind w:left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35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1EC99455" w14:textId="77777777" w:rsidR="008E6483" w:rsidRPr="008E6483" w:rsidRDefault="008E6483" w:rsidP="005F129F">
            <w:pPr>
              <w:ind w:left="224" w:right="-69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  <w:p w14:paraId="364C5493" w14:textId="77777777" w:rsidR="008E6483" w:rsidRPr="008E6483" w:rsidRDefault="008E6483" w:rsidP="005F129F">
            <w:pPr>
              <w:ind w:left="224" w:right="-695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35)</w:t>
            </w:r>
          </w:p>
        </w:tc>
        <w:tc>
          <w:tcPr>
            <w:tcW w:w="307" w:type="dxa"/>
            <w:tcBorders>
              <w:top w:val="nil"/>
              <w:left w:val="nil"/>
              <w:right w:val="nil"/>
            </w:tcBorders>
          </w:tcPr>
          <w:p w14:paraId="2955611F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4B7BB44F" w14:textId="77777777" w:rsidR="008E6483" w:rsidRPr="008E6483" w:rsidRDefault="008E6483" w:rsidP="005F129F">
            <w:pPr>
              <w:ind w:left="28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  <w:p w14:paraId="63C11091" w14:textId="77777777" w:rsidR="008E6483" w:rsidRPr="008E6483" w:rsidRDefault="008E6483" w:rsidP="005F129F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9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00A56AAA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.03 </w:t>
            </w:r>
          </w:p>
          <w:p w14:paraId="64F9A305" w14:textId="77777777" w:rsidR="008E6483" w:rsidRPr="008E6483" w:rsidRDefault="008E6483" w:rsidP="005F129F">
            <w:pPr>
              <w:ind w:left="334" w:right="-464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9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57EFD78D" w14:textId="77777777" w:rsidR="008E6483" w:rsidRPr="008E6483" w:rsidRDefault="008E6483" w:rsidP="005F129F">
            <w:pPr>
              <w:ind w:left="302" w:right="-349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72D0E45" w14:textId="77777777" w:rsidR="008E6483" w:rsidRPr="008E6483" w:rsidRDefault="008E6483" w:rsidP="005F129F">
            <w:pPr>
              <w:ind w:left="302" w:right="-349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278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068942F0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  <w:p w14:paraId="5AD9AACE" w14:textId="77777777" w:rsidR="008E6483" w:rsidRPr="008E6483" w:rsidRDefault="008E6483" w:rsidP="005F129F">
            <w:pPr>
              <w:ind w:left="257" w:right="-2520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(310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6B7A94D3" w14:textId="77777777" w:rsidR="008E6483" w:rsidRPr="008E6483" w:rsidRDefault="008E6483" w:rsidP="005F129F">
            <w:pPr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8E6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8E6483">
              <w:rPr>
                <w:rFonts w:ascii="Times New Roman" w:hAnsi="Times New Roman" w:cs="Times New Roman"/>
                <w:sz w:val="24"/>
                <w:szCs w:val="24"/>
              </w:rPr>
              <w:t xml:space="preserve"> (302)</w:t>
            </w:r>
          </w:p>
        </w:tc>
        <w:tc>
          <w:tcPr>
            <w:tcW w:w="307" w:type="dxa"/>
            <w:tcBorders>
              <w:top w:val="nil"/>
              <w:left w:val="nil"/>
              <w:right w:val="nil"/>
            </w:tcBorders>
          </w:tcPr>
          <w:p w14:paraId="58AC4362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63A1F39F" w14:textId="77777777" w:rsidR="008E6483" w:rsidRPr="008E6483" w:rsidRDefault="008E6483" w:rsidP="005946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5A169C" w14:textId="77777777" w:rsidR="008E6483" w:rsidRPr="008E6483" w:rsidRDefault="008E6483" w:rsidP="008E6483">
      <w:pPr>
        <w:rPr>
          <w:rFonts w:ascii="Times New Roman" w:hAnsi="Times New Roman" w:cs="Times New Roman"/>
          <w:sz w:val="24"/>
          <w:szCs w:val="24"/>
        </w:rPr>
      </w:pPr>
      <w:r w:rsidRPr="008E6483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8E648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E6483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Pr="008E6483">
        <w:rPr>
          <w:rFonts w:ascii="Times New Roman" w:hAnsi="Times New Roman" w:cs="Times New Roman"/>
          <w:sz w:val="24"/>
          <w:szCs w:val="24"/>
        </w:rPr>
        <w:t xml:space="preserve">&lt; .01, </w:t>
      </w:r>
      <w:r w:rsidRPr="008E648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E6483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Pr="008E6483">
        <w:rPr>
          <w:rFonts w:ascii="Times New Roman" w:hAnsi="Times New Roman" w:cs="Times New Roman"/>
          <w:sz w:val="24"/>
          <w:szCs w:val="24"/>
        </w:rPr>
        <w:t>&lt; .05.</w:t>
      </w:r>
    </w:p>
    <w:p w14:paraId="22CEC5F6" w14:textId="77777777" w:rsidR="008E6483" w:rsidRDefault="008E6483" w:rsidP="0034671F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22A3A91C" w14:textId="01D511A5" w:rsidR="008E6483" w:rsidRDefault="008E6483">
      <w:pPr>
        <w:rPr>
          <w:rFonts w:ascii="Times New Roman" w:hAnsi="Times New Roman"/>
          <w:b/>
          <w:sz w:val="24"/>
          <w:szCs w:val="24"/>
        </w:rPr>
      </w:pPr>
    </w:p>
    <w:sectPr w:rsidR="008E6483" w:rsidSect="00752D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02"/>
    <w:rsid w:val="00020D5F"/>
    <w:rsid w:val="00032D70"/>
    <w:rsid w:val="00101BDF"/>
    <w:rsid w:val="00173CDE"/>
    <w:rsid w:val="001A5C38"/>
    <w:rsid w:val="001F0BBB"/>
    <w:rsid w:val="001F2210"/>
    <w:rsid w:val="00266B02"/>
    <w:rsid w:val="002A3B32"/>
    <w:rsid w:val="00314CDC"/>
    <w:rsid w:val="00332750"/>
    <w:rsid w:val="0034671F"/>
    <w:rsid w:val="0046091E"/>
    <w:rsid w:val="005655D0"/>
    <w:rsid w:val="00573B79"/>
    <w:rsid w:val="005951E2"/>
    <w:rsid w:val="005B20C3"/>
    <w:rsid w:val="005F129F"/>
    <w:rsid w:val="00604C17"/>
    <w:rsid w:val="00641530"/>
    <w:rsid w:val="00664D45"/>
    <w:rsid w:val="006B5CD0"/>
    <w:rsid w:val="006D6913"/>
    <w:rsid w:val="006E415B"/>
    <w:rsid w:val="00740C2E"/>
    <w:rsid w:val="00752DC4"/>
    <w:rsid w:val="00782F0D"/>
    <w:rsid w:val="00821C1E"/>
    <w:rsid w:val="00891B8B"/>
    <w:rsid w:val="008E6483"/>
    <w:rsid w:val="008F102E"/>
    <w:rsid w:val="00940B90"/>
    <w:rsid w:val="00954CC5"/>
    <w:rsid w:val="00996BCE"/>
    <w:rsid w:val="009C4F47"/>
    <w:rsid w:val="009D78DA"/>
    <w:rsid w:val="00A14098"/>
    <w:rsid w:val="00A32B9C"/>
    <w:rsid w:val="00AC5878"/>
    <w:rsid w:val="00BF7FD9"/>
    <w:rsid w:val="00CE0670"/>
    <w:rsid w:val="00E43FFE"/>
    <w:rsid w:val="00EA4835"/>
    <w:rsid w:val="00EE70AE"/>
    <w:rsid w:val="00F3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0A01"/>
  <w15:chartTrackingRefBased/>
  <w15:docId w15:val="{7C27120C-4A7A-4B3B-9FD4-1C853301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8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9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96B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6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6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0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290C2-8A22-48DE-9A8C-A5E40EBD0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odwin</dc:creator>
  <cp:keywords/>
  <dc:description/>
  <cp:lastModifiedBy>Erin Davisson</cp:lastModifiedBy>
  <cp:revision>4</cp:revision>
  <dcterms:created xsi:type="dcterms:W3CDTF">2024-09-05T15:42:00Z</dcterms:created>
  <dcterms:modified xsi:type="dcterms:W3CDTF">2024-09-05T17:40:00Z</dcterms:modified>
</cp:coreProperties>
</file>